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DE243" w14:textId="1574854E" w:rsidR="007B7FD4" w:rsidRPr="00315A14" w:rsidRDefault="007B7FD4" w:rsidP="00315A14">
      <w:pPr>
        <w:pStyle w:val="Default"/>
      </w:pPr>
      <w:r>
        <w:rPr>
          <w:b/>
          <w:lang w:val="en-GB"/>
        </w:rPr>
        <w:t>Supplementary table 1.</w:t>
      </w:r>
      <w:r w:rsidRPr="000B12F7">
        <w:rPr>
          <w:lang w:val="en-GB"/>
        </w:rPr>
        <w:t xml:space="preserve"> </w:t>
      </w:r>
      <w:r>
        <w:rPr>
          <w:lang w:val="en-GB"/>
        </w:rPr>
        <w:t xml:space="preserve">Azole MIC distributions for isolates belonging to the three </w:t>
      </w:r>
      <w:r>
        <w:rPr>
          <w:i/>
          <w:lang w:val="en-GB"/>
        </w:rPr>
        <w:t xml:space="preserve">Aspergillus </w:t>
      </w:r>
      <w:r>
        <w:rPr>
          <w:lang w:val="en-GB"/>
        </w:rPr>
        <w:t>species for which acquired or intrinsic azole resistance was found.</w:t>
      </w:r>
      <w:r w:rsidRPr="00304B84">
        <w:rPr>
          <w:rFonts w:eastAsia="Times New Roman" w:cs="Times New Roman"/>
          <w:lang w:val="en-GB" w:eastAsia="da-DK"/>
        </w:rPr>
        <w:t xml:space="preserve"> </w:t>
      </w:r>
      <w:r>
        <w:rPr>
          <w:rFonts w:eastAsia="Times New Roman" w:cs="Times New Roman"/>
          <w:lang w:val="en-GB" w:eastAsia="da-DK"/>
        </w:rPr>
        <w:t>MICs classified as intermediate are indicated in bold and those resistant (or non-wildtype for species without breakpoints) in bold and underlined.</w:t>
      </w:r>
      <w:r w:rsidR="00315A14">
        <w:rPr>
          <w:rFonts w:eastAsia="Times New Roman" w:cs="Times New Roman"/>
          <w:lang w:eastAsia="da-DK"/>
        </w:rPr>
        <w:t xml:space="preserve"> </w:t>
      </w:r>
      <w:r w:rsidR="00315A14" w:rsidRPr="00315A14">
        <w:rPr>
          <w:lang w:val="en-GB"/>
        </w:rPr>
        <w:t>*The four A. terreus isolates with itraconazole MIC = 1 mg/L are underlined to highlight that these isolates are non-wild type for</w:t>
      </w:r>
      <w:r w:rsidR="00315A14">
        <w:t xml:space="preserve"> </w:t>
      </w:r>
      <w:r w:rsidR="00315A14" w:rsidRPr="00315A14">
        <w:rPr>
          <w:lang w:val="en-GB"/>
        </w:rPr>
        <w:t>itraconazole (ECOFF=0.5 mg/L) but categorised as susceptible (S ≤ 1 mg/L).</w:t>
      </w:r>
    </w:p>
    <w:tbl>
      <w:tblPr>
        <w:tblW w:w="14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40"/>
        <w:gridCol w:w="919"/>
        <w:gridCol w:w="1068"/>
        <w:gridCol w:w="1347"/>
        <w:gridCol w:w="1068"/>
        <w:gridCol w:w="786"/>
        <w:gridCol w:w="640"/>
        <w:gridCol w:w="640"/>
        <w:gridCol w:w="358"/>
        <w:gridCol w:w="920"/>
        <w:gridCol w:w="640"/>
        <w:gridCol w:w="914"/>
        <w:gridCol w:w="2228"/>
      </w:tblGrid>
      <w:tr w:rsidR="007B7FD4" w:rsidRPr="005A51B8" w14:paraId="3250DFF5" w14:textId="77777777" w:rsidTr="000141B6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D9C4" w14:textId="77777777" w:rsidR="007B7FD4" w:rsidRPr="000B12F7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Species, azole and CF cent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da-DK"/>
              </w:rPr>
              <w:t>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B3D" w14:textId="77777777" w:rsidR="007B7FD4" w:rsidRPr="000B12F7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52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0E2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Number of isolates with the given MIC (mg/l)</w:t>
            </w:r>
          </w:p>
        </w:tc>
      </w:tr>
      <w:tr w:rsidR="007B7FD4" w:rsidRPr="00670C1B" w14:paraId="2FE85E3D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C76EB" w14:textId="77777777" w:rsidR="007B7FD4" w:rsidRPr="000B12F7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B090F" w14:textId="77777777" w:rsidR="007B7FD4" w:rsidRPr="000B12F7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76FA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3F08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.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02D9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.1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2921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.2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B3CB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539C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7817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E356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295D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≥</w:t>
            </w: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B3D8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38D5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&gt;1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297D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Not done</w:t>
            </w:r>
          </w:p>
        </w:tc>
      </w:tr>
      <w:tr w:rsidR="007B7FD4" w:rsidRPr="00670C1B" w14:paraId="1D769160" w14:textId="77777777" w:rsidTr="000141B6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0E0D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  <w:t>Aspergillus fumigatu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AB90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9EE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2FB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DFA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689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DE3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C5C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A54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792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363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F24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9C9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A1F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1FF253C0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AA7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Itra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1D25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048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CB6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A4F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2F3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AC1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0CE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BB2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8F7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F9A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A70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A13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B2F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</w:tr>
      <w:tr w:rsidR="007B7FD4" w:rsidRPr="00670C1B" w14:paraId="5580FC19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D4D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091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9F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B6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F3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A6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09D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E6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254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5358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73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035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FB5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44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7B7FD4" w:rsidRPr="00670C1B" w14:paraId="0D354434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D9D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467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17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BB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E2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4A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53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3D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D64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30E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85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65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C070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1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517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7B7FD4" w:rsidRPr="00670C1B" w14:paraId="4D8F7A3E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44CC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Posa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3201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3FC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B96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141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52E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49A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539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D6B7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F9AD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61D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F19BEC8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9B8E47B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5223D1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576B9C55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E44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634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80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241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A6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421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2A4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07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B19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70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5D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2424CBC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486B8C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F6B035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6CA19E39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B85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3B6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12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C5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462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B41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93A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43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09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CC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57E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A430E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0F42D57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27C10E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6CBBD5D8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D9E9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Vori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8B1A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148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303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F41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FA1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EEC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A7D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172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45E1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953D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307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68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46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6E642B79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2AC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D35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34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B5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43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2A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BA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42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BFE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C9A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4C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9E7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F4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BC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6678421F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249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1C7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6F2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03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F1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E4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FD6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EE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807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46C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3FB2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F0C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1F7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C1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4E11700A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979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  <w:t>Aspergillus terreu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441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850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0B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25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1A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E8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16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661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D8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13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2BE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F93B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2DD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2567DCB9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ECC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Itra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F72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B01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315D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74AE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2463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9007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40E0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8D2B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828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B7E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EA5E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DCB5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ED5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1BC97C38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3B3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03D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F3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BCD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9D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E6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7C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43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72A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2C0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6968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37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70C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7D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53E03D62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3FC5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30B9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FFF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A5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7C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D28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17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BFD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color w:val="000000"/>
                <w:u w:val="single"/>
                <w:lang w:eastAsia="da-DK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B81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7F7D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AC8F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519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02D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F53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4EDAB141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2EC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Posa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E45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48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EC7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690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0CE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B77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222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3E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D9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0C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F6FB4B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B7499D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33E79F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1226375B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C5B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E8F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831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428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C1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38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8D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16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AAE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CF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36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0CF485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B1678C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825832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733DF637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6803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FA4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CDA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81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13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4C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CF6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994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EF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B3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4E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DE1825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F51D01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0A9F58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4841A935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8D93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Voriconazo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1F7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81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8F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AD1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0C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930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C2C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A98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6F1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B76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91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E3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84A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7D39F651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66E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AU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B13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BD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1E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3B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44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52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B5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C7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7E33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511A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45D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21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3E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03B929CF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5DE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R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39D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003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FB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59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97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2E8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20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E4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D40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BDC" w14:textId="77777777" w:rsidR="007B7FD4" w:rsidRPr="000B12F7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</w:pPr>
            <w:r w:rsidRPr="000B12F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da-DK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5D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D6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8F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3EE0203B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9F05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  <w:t>Aspergillus thermomutatu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8531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4B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1BA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C894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AE7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80E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A83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0E9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6AB6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6FE7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DC12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4846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5F0" w14:textId="77777777" w:rsidR="007B7FD4" w:rsidRPr="00AB6CD2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da-DK"/>
              </w:rPr>
            </w:pPr>
          </w:p>
        </w:tc>
      </w:tr>
      <w:tr w:rsidR="007B7FD4" w:rsidRPr="00670C1B" w14:paraId="21F93791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B52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Itraconazo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1FE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8D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68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3B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76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A9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B7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F1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B4B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991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92F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FCC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191C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7B7FD4" w:rsidRPr="00670C1B" w14:paraId="5E3E1CA8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AD5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Posaconazol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052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85D7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0F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76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07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03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C64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268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AEC3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9E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9A60AD0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1F9B1B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3249A3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B7FD4" w:rsidRPr="00670C1B" w14:paraId="5C42E55A" w14:textId="77777777" w:rsidTr="000141B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34AC" w14:textId="77777777" w:rsidR="007B7FD4" w:rsidRPr="00670C1B" w:rsidRDefault="007B7FD4" w:rsidP="000141B6">
            <w:pPr>
              <w:spacing w:after="0" w:line="240" w:lineRule="auto"/>
              <w:ind w:firstLine="214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Voriconazol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6394" w14:textId="77777777" w:rsidR="007B7FD4" w:rsidRPr="00670C1B" w:rsidRDefault="007B7FD4" w:rsidP="000141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0E5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F6D2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C09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174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1399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CAB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C618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7636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DA3F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70C1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57A8D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B60FE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4CE15" w14:textId="77777777" w:rsidR="007B7FD4" w:rsidRPr="00670C1B" w:rsidRDefault="007B7FD4" w:rsidP="00014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14:paraId="0D6592DA" w14:textId="77777777" w:rsidR="007B7FD4" w:rsidRPr="00024EF7" w:rsidRDefault="007B7FD4" w:rsidP="007B7FD4">
      <w:pPr>
        <w:spacing w:after="0" w:line="240" w:lineRule="auto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AUH: Aarhus University Hospital, RH: Rigshospitalet</w:t>
      </w:r>
    </w:p>
    <w:p w14:paraId="0CBF70EB" w14:textId="77777777" w:rsidR="007B7FD4" w:rsidRDefault="007B7FD4" w:rsidP="007B7FD4">
      <w:pPr>
        <w:spacing w:after="0" w:line="240" w:lineRule="auto"/>
        <w:rPr>
          <w:lang w:val="en-GB"/>
        </w:rPr>
      </w:pPr>
      <w:r>
        <w:rPr>
          <w:i/>
          <w:lang w:val="en-GB"/>
        </w:rPr>
        <w:lastRenderedPageBreak/>
        <w:t>Aspergillus thermomutatus</w:t>
      </w:r>
      <w:r>
        <w:rPr>
          <w:lang w:val="en-GB"/>
        </w:rPr>
        <w:t xml:space="preserve"> was only detected at AUH</w:t>
      </w:r>
    </w:p>
    <w:p w14:paraId="275B91EF" w14:textId="77777777" w:rsidR="007B7FD4" w:rsidRPr="00AD4588" w:rsidRDefault="007B7FD4" w:rsidP="007B7FD4">
      <w:pPr>
        <w:spacing w:after="0" w:line="240" w:lineRule="auto"/>
        <w:rPr>
          <w:lang w:val="en-GB"/>
        </w:rPr>
      </w:pPr>
      <w:r>
        <w:rPr>
          <w:lang w:val="en-GB"/>
        </w:rPr>
        <w:t>Grey indicates that the isolate was not tested at these concentrations</w:t>
      </w:r>
    </w:p>
    <w:p w14:paraId="7EFA37E4" w14:textId="77777777" w:rsidR="00EE5507" w:rsidRPr="007B7FD4" w:rsidRDefault="00EE5507">
      <w:pPr>
        <w:rPr>
          <w:lang w:val="en-GB"/>
        </w:rPr>
      </w:pPr>
    </w:p>
    <w:sectPr w:rsidR="00EE5507" w:rsidRPr="007B7FD4" w:rsidSect="00D91C35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FD4"/>
    <w:rsid w:val="00315A14"/>
    <w:rsid w:val="007B7FD4"/>
    <w:rsid w:val="00C111D8"/>
    <w:rsid w:val="00EE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281DB"/>
  <w15:docId w15:val="{E9700C8A-D9D0-49DE-BF37-093C46A8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F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5A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aimeng Liu</cp:lastModifiedBy>
  <cp:revision>3</cp:revision>
  <dcterms:created xsi:type="dcterms:W3CDTF">2020-01-16T07:53:00Z</dcterms:created>
  <dcterms:modified xsi:type="dcterms:W3CDTF">2020-07-31T14:29:00Z</dcterms:modified>
</cp:coreProperties>
</file>